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5385F" w14:textId="50A60A47" w:rsidR="00E74067" w:rsidRDefault="00E74067" w:rsidP="00E74067">
      <w:pPr>
        <w:rPr>
          <w:rFonts w:ascii="Arial" w:hAnsi="Arial" w:cs="Arial"/>
        </w:rPr>
      </w:pPr>
      <w:r w:rsidRPr="00E74067">
        <w:rPr>
          <w:rFonts w:ascii="Arial" w:hAnsi="Arial" w:cs="Arial"/>
          <w:b/>
          <w:bCs/>
        </w:rPr>
        <w:t>Supp</w:t>
      </w:r>
      <w:r w:rsidRPr="00E74067">
        <w:rPr>
          <w:rFonts w:ascii="Arial" w:hAnsi="Arial" w:cs="Arial"/>
          <w:b/>
          <w:bCs/>
        </w:rPr>
        <w:t>lemental</w:t>
      </w:r>
      <w:r w:rsidRPr="00E74067">
        <w:rPr>
          <w:rFonts w:ascii="Arial" w:hAnsi="Arial" w:cs="Arial"/>
          <w:b/>
          <w:bCs/>
        </w:rPr>
        <w:t xml:space="preserve"> Table </w:t>
      </w:r>
      <w:r w:rsidRPr="00E74067">
        <w:rPr>
          <w:rFonts w:ascii="Arial" w:hAnsi="Arial" w:cs="Arial"/>
          <w:b/>
          <w:bCs/>
        </w:rPr>
        <w:t>S</w:t>
      </w:r>
      <w:r w:rsidRPr="00E74067">
        <w:rPr>
          <w:rFonts w:ascii="Arial" w:hAnsi="Arial" w:cs="Arial"/>
          <w:b/>
          <w:bCs/>
        </w:rPr>
        <w:t>2.</w:t>
      </w:r>
      <w:r w:rsidRPr="00E74067">
        <w:rPr>
          <w:rFonts w:ascii="Arial" w:hAnsi="Arial" w:cs="Arial"/>
        </w:rPr>
        <w:t xml:space="preserve"> Distribution of the percentage of PROs published per trial. </w:t>
      </w:r>
    </w:p>
    <w:p w14:paraId="4F29026F" w14:textId="77777777" w:rsidR="00E74067" w:rsidRDefault="00E74067" w:rsidP="00E74067">
      <w:pPr>
        <w:rPr>
          <w:rFonts w:ascii="Arial" w:hAnsi="Arial" w:cs="Arial"/>
        </w:rPr>
      </w:pPr>
    </w:p>
    <w:p w14:paraId="41B8311A" w14:textId="77777777" w:rsidR="00E74067" w:rsidRDefault="00E74067" w:rsidP="00E74067">
      <w:pPr>
        <w:rPr>
          <w:rFonts w:ascii="Arial" w:hAnsi="Arial" w:cs="Arial"/>
        </w:rPr>
      </w:pPr>
    </w:p>
    <w:tbl>
      <w:tblPr>
        <w:tblW w:w="63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1440"/>
      </w:tblGrid>
      <w:tr w:rsidR="00E74067" w:rsidRPr="00E74067" w14:paraId="22C11D40" w14:textId="77777777" w:rsidTr="00E74067">
        <w:trPr>
          <w:trHeight w:val="380"/>
        </w:trPr>
        <w:tc>
          <w:tcPr>
            <w:tcW w:w="4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C4AD6" w14:textId="77777777" w:rsidR="00E74067" w:rsidRPr="00E74067" w:rsidRDefault="00E74067" w:rsidP="00E74067">
            <w:pPr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  <w:b/>
                <w:bCs/>
              </w:rPr>
              <w:t>Percentage of PROs published by trial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FCE7C" w14:textId="77777777" w:rsidR="00E74067" w:rsidRPr="00E74067" w:rsidRDefault="00E74067" w:rsidP="00E74067">
            <w:pPr>
              <w:jc w:val="center"/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E74067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E74067" w:rsidRPr="00E74067" w14:paraId="1C2C30C6" w14:textId="77777777" w:rsidTr="00E74067">
        <w:trPr>
          <w:trHeight w:val="446"/>
        </w:trPr>
        <w:tc>
          <w:tcPr>
            <w:tcW w:w="4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BEE8C" w14:textId="77777777" w:rsidR="00E74067" w:rsidRPr="00E74067" w:rsidRDefault="00E74067" w:rsidP="00E74067">
            <w:pPr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0%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B69F2" w14:textId="77777777" w:rsidR="00E74067" w:rsidRPr="00E74067" w:rsidRDefault="00E74067" w:rsidP="00E74067">
            <w:pPr>
              <w:jc w:val="center"/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48 (28%)</w:t>
            </w:r>
          </w:p>
        </w:tc>
      </w:tr>
      <w:tr w:rsidR="00E74067" w:rsidRPr="00E74067" w14:paraId="70B920B4" w14:textId="77777777" w:rsidTr="00E74067">
        <w:trPr>
          <w:trHeight w:val="446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7D6D2" w14:textId="77777777" w:rsidR="00E74067" w:rsidRPr="00E74067" w:rsidRDefault="00E74067" w:rsidP="00E74067">
            <w:pPr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1 - 2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92DA6" w14:textId="77777777" w:rsidR="00E74067" w:rsidRPr="00E74067" w:rsidRDefault="00E74067" w:rsidP="00E74067">
            <w:pPr>
              <w:jc w:val="center"/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3 (2%)</w:t>
            </w:r>
          </w:p>
        </w:tc>
      </w:tr>
      <w:tr w:rsidR="00E74067" w:rsidRPr="00E74067" w14:paraId="793617E4" w14:textId="77777777" w:rsidTr="00E74067">
        <w:trPr>
          <w:trHeight w:val="446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88CB5" w14:textId="77777777" w:rsidR="00E74067" w:rsidRPr="00E74067" w:rsidRDefault="00E74067" w:rsidP="00E74067">
            <w:pPr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26 - 5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AC435" w14:textId="77777777" w:rsidR="00E74067" w:rsidRPr="00E74067" w:rsidRDefault="00E74067" w:rsidP="00E74067">
            <w:pPr>
              <w:jc w:val="center"/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16 (10%)</w:t>
            </w:r>
          </w:p>
        </w:tc>
      </w:tr>
      <w:tr w:rsidR="00E74067" w:rsidRPr="00E74067" w14:paraId="64895DD6" w14:textId="77777777" w:rsidTr="00E74067">
        <w:trPr>
          <w:trHeight w:val="446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F82BC" w14:textId="77777777" w:rsidR="00E74067" w:rsidRPr="00E74067" w:rsidRDefault="00E74067" w:rsidP="00E74067">
            <w:pPr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50 - 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73858" w14:textId="77777777" w:rsidR="00E74067" w:rsidRPr="00E74067" w:rsidRDefault="00E74067" w:rsidP="00E74067">
            <w:pPr>
              <w:jc w:val="center"/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11 (7%)</w:t>
            </w:r>
          </w:p>
        </w:tc>
      </w:tr>
      <w:tr w:rsidR="00E74067" w:rsidRPr="00E74067" w14:paraId="441641E6" w14:textId="77777777" w:rsidTr="00E74067">
        <w:trPr>
          <w:trHeight w:val="446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1BABB" w14:textId="77777777" w:rsidR="00E74067" w:rsidRPr="00E74067" w:rsidRDefault="00E74067" w:rsidP="00E74067">
            <w:pPr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75 - 9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53F32" w14:textId="77777777" w:rsidR="00E74067" w:rsidRPr="00E74067" w:rsidRDefault="00E74067" w:rsidP="00E74067">
            <w:pPr>
              <w:jc w:val="center"/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3 (2%)</w:t>
            </w:r>
          </w:p>
        </w:tc>
      </w:tr>
      <w:tr w:rsidR="00E74067" w:rsidRPr="00E74067" w14:paraId="65F4FD46" w14:textId="77777777" w:rsidTr="00E74067">
        <w:trPr>
          <w:trHeight w:val="446"/>
        </w:trPr>
        <w:tc>
          <w:tcPr>
            <w:tcW w:w="4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ADB24" w14:textId="77777777" w:rsidR="00E74067" w:rsidRPr="00E74067" w:rsidRDefault="00E74067" w:rsidP="00E74067">
            <w:pPr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5AB99" w14:textId="77777777" w:rsidR="00E74067" w:rsidRPr="00E74067" w:rsidRDefault="00E74067" w:rsidP="00E74067">
            <w:pPr>
              <w:jc w:val="center"/>
              <w:rPr>
                <w:rFonts w:ascii="Arial" w:hAnsi="Arial" w:cs="Arial"/>
              </w:rPr>
            </w:pPr>
            <w:r w:rsidRPr="00E74067">
              <w:rPr>
                <w:rFonts w:ascii="Arial" w:hAnsi="Arial" w:cs="Arial"/>
              </w:rPr>
              <w:t>88 (52%)</w:t>
            </w:r>
          </w:p>
        </w:tc>
      </w:tr>
    </w:tbl>
    <w:p w14:paraId="1055A993" w14:textId="77777777" w:rsidR="00E74067" w:rsidRDefault="00E74067" w:rsidP="00E74067">
      <w:pPr>
        <w:rPr>
          <w:rFonts w:ascii="Arial" w:hAnsi="Arial" w:cs="Arial"/>
        </w:rPr>
      </w:pPr>
    </w:p>
    <w:p w14:paraId="0CA884E8" w14:textId="77777777" w:rsidR="00E74067" w:rsidRDefault="00E74067" w:rsidP="00E74067">
      <w:pPr>
        <w:rPr>
          <w:rFonts w:ascii="Arial" w:hAnsi="Arial" w:cs="Arial"/>
        </w:rPr>
      </w:pPr>
    </w:p>
    <w:p w14:paraId="5CDB82E3" w14:textId="32B804F8" w:rsidR="00E74067" w:rsidRPr="00E74067" w:rsidRDefault="00E74067" w:rsidP="00E74067">
      <w:pPr>
        <w:rPr>
          <w:rFonts w:ascii="Arial" w:hAnsi="Arial" w:cs="Arial"/>
        </w:rPr>
      </w:pPr>
      <w:r w:rsidRPr="00E74067">
        <w:rPr>
          <w:rFonts w:ascii="Arial" w:hAnsi="Arial" w:cs="Arial"/>
        </w:rPr>
        <w:t>Abbreviations: PRO, Patient-Reported Outcome</w:t>
      </w:r>
    </w:p>
    <w:p w14:paraId="1EBEC298" w14:textId="77777777" w:rsidR="007D1E28" w:rsidRPr="00E74067" w:rsidRDefault="007D1E28">
      <w:pPr>
        <w:rPr>
          <w:rFonts w:ascii="Arial" w:hAnsi="Arial" w:cs="Arial"/>
        </w:rPr>
      </w:pPr>
    </w:p>
    <w:sectPr w:rsidR="007D1E28" w:rsidRPr="00E74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67"/>
    <w:rsid w:val="000F37D4"/>
    <w:rsid w:val="00130940"/>
    <w:rsid w:val="001447EB"/>
    <w:rsid w:val="00170942"/>
    <w:rsid w:val="00183EC1"/>
    <w:rsid w:val="001A0DE2"/>
    <w:rsid w:val="002849EE"/>
    <w:rsid w:val="002A4A73"/>
    <w:rsid w:val="002F43C2"/>
    <w:rsid w:val="00373172"/>
    <w:rsid w:val="00551DC7"/>
    <w:rsid w:val="00582AA7"/>
    <w:rsid w:val="005904FC"/>
    <w:rsid w:val="006135AF"/>
    <w:rsid w:val="006155E5"/>
    <w:rsid w:val="006611C8"/>
    <w:rsid w:val="007159BB"/>
    <w:rsid w:val="00776BEC"/>
    <w:rsid w:val="007D1E28"/>
    <w:rsid w:val="008027DC"/>
    <w:rsid w:val="008439E9"/>
    <w:rsid w:val="00843D9E"/>
    <w:rsid w:val="00944D73"/>
    <w:rsid w:val="00957BBD"/>
    <w:rsid w:val="009D5DA5"/>
    <w:rsid w:val="00A40845"/>
    <w:rsid w:val="00A54778"/>
    <w:rsid w:val="00AD4FF4"/>
    <w:rsid w:val="00AF59C5"/>
    <w:rsid w:val="00B0583B"/>
    <w:rsid w:val="00B07192"/>
    <w:rsid w:val="00B734EE"/>
    <w:rsid w:val="00BC6A6F"/>
    <w:rsid w:val="00BD035C"/>
    <w:rsid w:val="00C465A0"/>
    <w:rsid w:val="00C81903"/>
    <w:rsid w:val="00E471DC"/>
    <w:rsid w:val="00E74067"/>
    <w:rsid w:val="00E859BD"/>
    <w:rsid w:val="00E85D51"/>
    <w:rsid w:val="00E902C2"/>
    <w:rsid w:val="00E95B03"/>
    <w:rsid w:val="00EC5E28"/>
    <w:rsid w:val="00ED3EE9"/>
    <w:rsid w:val="00F31943"/>
    <w:rsid w:val="00F9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088AA"/>
  <w15:chartTrackingRefBased/>
  <w15:docId w15:val="{D0B0D861-7B8F-3F46-B8E9-A953AF4B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0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0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0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0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0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0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0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3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Alexander Dean</dc:creator>
  <cp:keywords/>
  <dc:description/>
  <cp:lastModifiedBy>Sherry,Alexander Dean</cp:lastModifiedBy>
  <cp:revision>2</cp:revision>
  <dcterms:created xsi:type="dcterms:W3CDTF">2024-07-30T01:44:00Z</dcterms:created>
  <dcterms:modified xsi:type="dcterms:W3CDTF">2024-07-30T01:45:00Z</dcterms:modified>
</cp:coreProperties>
</file>